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rPr>
          <w:color w:val="000000"/>
        </w:rPr>
        <w:t>Supplementary File S1 — Reference Implementations</w:t>
      </w:r>
    </w:p>
    <w:p>
      <w:r>
        <w:rPr>
          <w:color w:val="000000"/>
        </w:rPr>
        <w:t>Concatenated source listings of the three core algorithmic components of DSPE-ViT, provided to peer reviewers as self-contained reference implementations. The files are MMDetection 3.x compatible and can be dropped into a custom mmdet_custom/ package without modification. Each file is presented below under a heading that gives its original path within the supplementary package.</w:t>
      </w:r>
    </w:p>
    <w:p>
      <w:r>
        <w:rPr>
          <w:b/>
          <w:color w:val="000000"/>
        </w:rPr>
        <w:t xml:space="preserve">Module mapping: </w:t>
      </w:r>
      <w:r>
        <w:rPr>
          <w:color w:val="000000"/>
        </w:rPr>
        <w:t>DSPE module (Section 3.2, Algorithms 1–3) → dspe_module.py + redundancy_pruner.py + local_pe_enhancer.py; SmallObjFPN neck (Section 3.3) → small_obj_fpn.py; WIoU-v3 loss (Section 3.4) → wiou_loss.py.</w:t>
      </w:r>
    </w:p>
    <w:p>
      <w:pPr>
        <w:pStyle w:val="Heading1"/>
      </w:pPr>
      <w:r>
        <w:rPr>
          <w:color w:val="000000"/>
        </w:rPr>
        <w:t>dspe_module/dspe_module.py</w:t>
      </w:r>
    </w:p>
    <w:p>
      <w:r>
        <w:rPr>
          <w:rFonts w:ascii="Consolas" w:hAnsi="Consolas"/>
          <w:color w:val="000000"/>
          <w:sz w:val="18"/>
        </w:rPr>
        <w:t># Copyright (c) 2024. DSPE-ViT Authors.</w:t>
        <w:br/>
        <w:t># ============================================================</w:t>
        <w:br/>
        <w:t># dspe_module.py</w:t>
        <w:br/>
        <w:t># Dynamic Sparse Positional Encoding (DSPE) Integration Module</w:t>
        <w:br/>
        <w:t># Fuses redundancy pruning + local enhancement into a unified plug-and-play PE module</w:t>
        <w:br/>
        <w:t># Corresponds to paper Section 3.2 "Overall Optimized Positional Encoding Scheme"</w:t>
        <w:br/>
        <w:t># ============================================================</w:t>
        <w:br/>
        <w:br/>
        <w:t>import torch</w:t>
        <w:br/>
        <w:t>import torch.nn as nn</w:t>
        <w:br/>
        <w:t>import torch.nn.functional as F</w:t>
        <w:br/>
        <w:t>from mmengine.model import BaseModule</w:t>
        <w:br/>
        <w:t>from mmdet.registry import MODELS</w:t>
        <w:br/>
        <w:br/>
        <w:t>from .redundancy_pruner import PERedundancyPruner</w:t>
        <w:br/>
        <w:t>from .local_pe_enhancer import LocalPEEnhancer</w:t>
        <w:br/>
        <w:br/>
        <w:br/>
        <w:t>@MODELS.register_module()</w:t>
        <w:br/>
        <w:t>class DSPEModule(BaseModule):</w:t>
        <w:br/>
        <w:t xml:space="preserve">    """Dynamic Sparse Positional Encoding (DSPE) Module.</w:t>
        <w:br/>
        <w:br/>
        <w:t xml:space="preserve">    The core innovation module proposed in this paper, unifying two design</w:t>
        <w:br/>
        <w:t xml:space="preserve">    strategies into a plug-and-play component:</w:t>
        <w:br/>
        <w:t xml:space="preserve">        1. PERedundancyPruner: soft-mask pruning of redundant PE dimensions</w:t>
        <w:br/>
        <w:t xml:space="preserve">        2. LocalPEEnhancer: density-adaptive local relative position enhancement</w:t>
        <w:br/>
        <w:br/>
        <w:t xml:space="preserve">    Comparison with standard 2D learnable PE:</w:t>
        <w:br/>
        <w:t xml:space="preserve">    +------------------+----------+------------------+---------------+</w:t>
        <w:br/>
        <w:t xml:space="preserve">    | Module           | Params   | Small Obj Acc    | Spatial Aware |</w:t>
        <w:br/>
        <w:t xml:space="preserve">    +------------------+----------+------------------+---------------+</w:t>
        <w:br/>
        <w:t xml:space="preserve">    | Learned 2D PE    | N x D    | Moderate         | Fixed         |</w:t>
        <w:br/>
        <w:t xml:space="preserve">    | RoPE             | 0        | Good             | Relative      |</w:t>
        <w:br/>
        <w:t xml:space="preserve">    | DSPE (Ours)      | ~(2W-1)^2 x H + D/8 | Best | Dynamic+Local |</w:t>
        <w:br/>
        <w:t xml:space="preserve">    +------------------+----------+------------------+---------------+</w:t>
        <w:br/>
        <w:br/>
        <w:t xml:space="preserve">    Args:</w:t>
        <w:br/>
        <w:t xml:space="preserve">        embed_dim (int): Embedding dimension. Default 384.</w:t>
        <w:br/>
        <w:t xml:space="preserve">        num_heads (int): Number of attention heads. Default 6.</w:t>
        <w:br/>
        <w:t xml:space="preserve">        img_size (int): Input image size. Default 640.</w:t>
        <w:br/>
        <w:t xml:space="preserve">        patch_size (int): Patch size. Default 16.</w:t>
        <w:br/>
        <w:t xml:space="preserve">        keep_ratio (float): PE dimension retention ratio. Default 0.5.</w:t>
        <w:br/>
        <w:t xml:space="preserve">        window_size (int): Local window size in patches. Default 4.</w:t>
        <w:br/>
        <w:t xml:space="preserve">        density_lambda (float): Density scaling coefficient. Default 0.5.</w:t>
        <w:br/>
        <w:t xml:space="preserve">        sparsity_weight (float): Sparsity loss weight. Default 0.01.</w:t>
        <w:br/>
        <w:t xml:space="preserve">        use_density_scale (bool): Whether to enable density scaling. Default True.</w:t>
        <w:br/>
        <w:t xml:space="preserve">    """</w:t>
        <w:br/>
        <w:br/>
        <w:t xml:space="preserve">    def __init__(</w:t>
        <w:br/>
        <w:t xml:space="preserve">        self,</w:t>
        <w:br/>
        <w:t xml:space="preserve">        embed_dim: int = 192,   # Corresponds to ViT-Tiny backbone</w:t>
        <w:br/>
        <w:t xml:space="preserve">        num_heads: int = 3,</w:t>
        <w:br/>
        <w:t xml:space="preserve">        img_size: int = 640,</w:t>
        <w:br/>
        <w:t xml:space="preserve">        patch_size: int = 16,</w:t>
        <w:br/>
        <w:t xml:space="preserve">        keep_ratio: float = 0.5,</w:t>
        <w:br/>
        <w:t xml:space="preserve">        window_size: int = 4,</w:t>
        <w:br/>
        <w:t xml:space="preserve">        density_lambda: float = 0.5,</w:t>
        <w:br/>
        <w:t xml:space="preserve">        sparsity_weight: float = 0.01,</w:t>
        <w:br/>
        <w:t xml:space="preserve">        use_density_scale: bool = True,</w:t>
        <w:br/>
        <w:t xml:space="preserve">        init_cfg=None,</w:t>
        <w:br/>
        <w:t xml:space="preserve">    ):</w:t>
        <w:br/>
        <w:t xml:space="preserve">        super().__init__(init_cfg=init_cfg)</w:t>
        <w:br/>
        <w:t xml:space="preserve">        self.embed_dim = embed_dim</w:t>
        <w:br/>
        <w:t xml:space="preserve">        self.sparsity_weight = sparsity_weight</w:t>
        <w:br/>
        <w:br/>
        <w:t xml:space="preserve">        # Patch grid dimensions</w:t>
        <w:br/>
        <w:t xml:space="preserve">        self.H = img_size // patch_size   # e.g., 640//16 = 40</w:t>
        <w:br/>
        <w:t xml:space="preserve">        self.W = img_size // patch_size</w:t>
        <w:br/>
        <w:t xml:space="preserve">        self.num_patches = self.H * self.W  # e.g., 1600</w:t>
        <w:br/>
        <w:br/>
        <w:t xml:space="preserve">        # ── Standard global learnable PE (base, then stacked with DSPE) ──────────</w:t>
        <w:br/>
        <w:t xml:space="preserve">        self.base_pe = nn.Parameter(</w:t>
        <w:br/>
        <w:t xml:space="preserve">            torch.zeros(1, self.num_patches, embed_dim)</w:t>
        <w:br/>
        <w:t xml:space="preserve">        )</w:t>
        <w:br/>
        <w:t xml:space="preserve">        nn.init.trunc_normal_(self.base_pe, std=0.02)</w:t>
        <w:br/>
        <w:br/>
        <w:t xml:space="preserve">        # ── Redundancy pruning module ─────────────────────────────────────────────</w:t>
        <w:br/>
        <w:t xml:space="preserve">        self.pruner = PERedundancyPruner(</w:t>
        <w:br/>
        <w:t xml:space="preserve">            embed_dim=embed_dim,</w:t>
        <w:br/>
        <w:t xml:space="preserve">            keep_ratio=keep_ratio,</w:t>
        <w:br/>
        <w:t xml:space="preserve">        )</w:t>
        <w:br/>
        <w:br/>
        <w:t xml:space="preserve">        # ── Local enhancement module ──────────────────────────────────────────────</w:t>
        <w:br/>
        <w:t xml:space="preserve">        self.local_enhancer = LocalPEEnhancer(</w:t>
        <w:br/>
        <w:t xml:space="preserve">            embed_dim=embed_dim,</w:t>
        <w:br/>
        <w:t xml:space="preserve">            num_heads=num_heads,</w:t>
        <w:br/>
        <w:t xml:space="preserve">            window_size=window_size,</w:t>
        <w:br/>
        <w:t xml:space="preserve">            density_lambda=density_lambda,</w:t>
        <w:br/>
        <w:t xml:space="preserve">            use_density_scale=use_density_scale,</w:t>
        <w:br/>
        <w:t xml:space="preserve">        )</w:t>
        <w:br/>
        <w:br/>
        <w:t xml:space="preserve">        # ── Fusion weights (learnable, balance pruned PE and local enhancement) ───</w:t>
        <w:br/>
        <w:t xml:space="preserve">        self.fusion_weight = nn.Parameter(torch.tensor([0.8, 0.2]))</w:t>
        <w:br/>
        <w:br/>
        <w:t xml:space="preserve">    def forward(</w:t>
        <w:br/>
        <w:t xml:space="preserve">        self,</w:t>
        <w:br/>
        <w:t xml:space="preserve">        tokens: torch.Tensor,</w:t>
        <w:br/>
        <w:t xml:space="preserve">        H: int = None,</w:t>
        <w:br/>
        <w:t xml:space="preserve">        W: int = None,</w:t>
        <w:br/>
        <w:t xml:space="preserve">    ) -&gt; tuple:</w:t>
        <w:br/>
        <w:t xml:space="preserve">        """Forward pass.</w:t>
        <w:br/>
        <w:br/>
        <w:t xml:space="preserve">        Args:</w:t>
        <w:br/>
        <w:t xml:space="preserve">            tokens (Tensor): Patch token sequence, shape [B, N, D].</w:t>
        <w:br/>
        <w:t xml:space="preserve">            H (int): Patch grid height (optional, defaults to value at init).</w:t>
        <w:br/>
        <w:t xml:space="preserve">            W (int): Patch grid width (optional, defaults to value at init).</w:t>
        <w:br/>
        <w:br/>
        <w:t xml:space="preserve">        Returns:</w:t>
        <w:br/>
        <w:t xml:space="preserve">            tuple:</w:t>
        <w:br/>
        <w:t xml:space="preserve">                - tokens_with_pe (Tensor): Tokens with DSPE applied, shape [B, N, D].</w:t>
        <w:br/>
        <w:t xml:space="preserve">                - loss_dict (dict): Contains sparsity loss (used during training).</w:t>
        <w:br/>
        <w:t xml:space="preserve">        """</w:t>
        <w:br/>
        <w:t xml:space="preserve">        B, N, D = tokens.shape</w:t>
        <w:br/>
        <w:t xml:space="preserve">        H = H if H is not None else self.H</w:t>
        <w:br/>
        <w:t xml:space="preserve">        W = W if W is not None else self.W</w:t>
        <w:br/>
        <w:br/>
        <w:t xml:space="preserve">        # base_pe shape is [1, N, D]; pass directly to pruner (pruner uses only pe[0] for importance)</w:t>
        <w:br/>
        <w:t xml:space="preserve">        pe_pruned, gate = self.pruner(self.base_pe)   # [1, N, D], [D]</w:t>
        <w:br/>
        <w:t xml:space="preserve">        pe_pruned = pe_pruned.expand(B, -1, -1)       # [B, N, D]</w:t>
        <w:br/>
        <w:br/>
        <w:t xml:space="preserve">        local_pe = self.local_enhancer(tokens, H, W)  # [B, N, D]</w:t>
        <w:br/>
        <w:br/>
        <w:t xml:space="preserve">        fusion_w = F.softmax(self.fusion_weight, dim=0)</w:t>
        <w:br/>
        <w:t xml:space="preserve">        tokens_with_pe = tokens + fusion_w[0] * pe_pruned + fusion_w[1] * local_pe</w:t>
        <w:br/>
        <w:br/>
        <w:t xml:space="preserve">        if self.training:</w:t>
        <w:br/>
        <w:t xml:space="preserve">            return tokens_with_pe, {</w:t>
        <w:br/>
        <w:t xml:space="preserve">                'loss_pe_sparsity': self.sparsity_weight * self.pruner.get_sparsity_loss(gate)</w:t>
        <w:br/>
        <w:t xml:space="preserve">            }</w:t>
        <w:br/>
        <w:t xml:space="preserve">        return tokens_with_pe, {}</w:t>
        <w:br/>
        <w:br/>
        <w:t xml:space="preserve">    def flops(self) -&gt; int:</w:t>
        <w:br/>
        <w:t xml:space="preserve">        """Estimate floating-point operations (FLOPs) for the DSPE module.</w:t>
        <w:br/>
        <w:br/>
        <w:t xml:space="preserve">        Returns:</w:t>
        <w:br/>
        <w:t xml:space="preserve">            int: Approximate FLOPs count.</w:t>
        <w:br/>
        <w:t xml:space="preserve">        """</w:t>
        <w:br/>
        <w:t xml:space="preserve">        N = self.num_patches</w:t>
        <w:br/>
        <w:t xml:space="preserve">        D = self.embed_dim</w:t>
        <w:br/>
        <w:t xml:space="preserve">        W2 = self.local_enhancer.window_size ** 2</w:t>
        <w:br/>
        <w:br/>
        <w:t xml:space="preserve">        # Pruner: importance proj D-&gt;D/8 + D/8-&gt;D (two linear layers)</w:t>
        <w:br/>
        <w:t xml:space="preserve">        pruner_flops = N * (D * (D // 8) + (D // 8) * D)</w:t>
        <w:br/>
        <w:br/>
        <w:t xml:space="preserve">        # Local enhancer: relative bias lookup + proj per window token</w:t>
        <w:br/>
        <w:t xml:space="preserve">        enhancer_flops = N * W2 * self.local_enhancer.num_heads</w:t>
        <w:br/>
        <w:br/>
        <w:t xml:space="preserve">        # Fusion: element-wise weighted sum</w:t>
        <w:br/>
        <w:t xml:space="preserve">        fusion_flops = N * D * 2</w:t>
        <w:br/>
        <w:br/>
        <w:t xml:space="preserve">        return pruner_flops + enhancer_flops + fusion_flops</w:t>
        <w:br/>
        <w:br/>
        <w:t xml:space="preserve">    def extra_repr(self) -&gt; str:</w:t>
        <w:br/>
        <w:t xml:space="preserve">        return (</w:t>
        <w:br/>
        <w:t xml:space="preserve">            f'embed_dim={self.embed_dim}, '</w:t>
        <w:br/>
        <w:t xml:space="preserve">            f'num_patches={self.num_patches}, '</w:t>
        <w:br/>
        <w:t xml:space="preserve">            f'keep_ratio={self.pruner.keep_ratio}, '</w:t>
        <w:br/>
        <w:t xml:space="preserve">            f'window_size={self.local_enhancer.window_size}'</w:t>
        <w:br/>
        <w:t xml:space="preserve">        )</w:t>
        <w:br/>
      </w:r>
    </w:p>
    <w:p>
      <w:pPr>
        <w:pStyle w:val="Heading1"/>
      </w:pPr>
      <w:r>
        <w:rPr>
          <w:color w:val="000000"/>
        </w:rPr>
        <w:t>dspe_module/redundancy_pruner.py</w:t>
      </w:r>
    </w:p>
    <w:p>
      <w:r>
        <w:rPr>
          <w:rFonts w:ascii="Consolas" w:hAnsi="Consolas"/>
          <w:color w:val="000000"/>
          <w:sz w:val="18"/>
        </w:rPr>
        <w:t># Copyright (c) 2024. DSPE-ViT Authors.</w:t>
        <w:br/>
        <w:t># ============================================================</w:t>
        <w:br/>
        <w:t># redundancy_pruner.py</w:t>
        <w:br/>
        <w:t># Redundant Positional Encoding Dimension Pruner</w:t>
        <w:br/>
        <w:t># Core Innovation 1: Automatically identify and soft-mask low-utility PE</w:t>
        <w:br/>
        <w:t>#                    dimensions via learnable importance scoring.</w:t>
        <w:br/>
        <w:t># Corresponds to paper Section 3.2 "Pruning Strategy for Redundant PE Dimensions"</w:t>
        <w:br/>
        <w:t># ============================================================</w:t>
        <w:br/>
        <w:br/>
        <w:t>import torch</w:t>
        <w:br/>
        <w:t>import torch.nn as nn</w:t>
        <w:br/>
        <w:t>import torch.nn.functional as F</w:t>
        <w:br/>
        <w:t>from mmengine.model import BaseModule</w:t>
        <w:br/>
        <w:t>from mmdet.registry import MODELS</w:t>
        <w:br/>
        <w:br/>
        <w:br/>
        <w:t>@MODELS.register_module()</w:t>
        <w:br/>
        <w:t>class PERedundancyPruner(BaseModule):</w:t>
        <w:br/>
        <w:t xml:space="preserve">    """Positional Encoding Redundancy Pruner.</w:t>
        <w:br/>
        <w:br/>
        <w:t xml:space="preserve">    Scores the importance of each PE dimension and applies a learnable</w:t>
        <w:br/>
        <w:t xml:space="preserve">    soft-gating mask to suppress low-information redundant dimensions,</w:t>
        <w:br/>
        <w:t xml:space="preserve">    achieving lightweight compression of PE.</w:t>
        <w:br/>
        <w:br/>
        <w:t xml:space="preserve">    Core idea:</w:t>
        <w:br/>
        <w:t xml:space="preserve">        1. Use channel attention to assign importance scores to each PE dimension</w:t>
        <w:br/>
        <w:t xml:space="preserve">        2. Apply sigmoid soft-gating for differentiable dimension selection</w:t>
        <w:br/>
        <w:t xml:space="preserve">        3. Automatically learn which dimensions contribute to small-object localization</w:t>
        <w:br/>
        <w:t xml:space="preserve">        4. At inference, hard thresholding can be enabled for true sparsity</w:t>
        <w:br/>
        <w:br/>
        <w:t xml:space="preserve">    Args:</w:t>
        <w:br/>
        <w:t xml:space="preserve">        embed_dim (int): Embedding dimension D of the positional encoding. Default 384.</w:t>
        <w:br/>
        <w:t xml:space="preserve">        keep_ratio (float): Target retention ratio, controls number of active dims. Default 0.5.</w:t>
        <w:br/>
        <w:t xml:space="preserve">        temperature (float): Sigmoid temperature, controls gate hardness. Default 1.0.</w:t>
        <w:br/>
        <w:t xml:space="preserve">        init_bias (float): Gate bias initialization; positive values bias towards retaining</w:t>
        <w:br/>
        <w:t xml:space="preserve">                           more dimensions. Default 0.5.</w:t>
        <w:br/>
        <w:br/>
        <w:t xml:space="preserve">    Math:</w:t>
        <w:br/>
        <w:t xml:space="preserve">        Importance score:  s = MeanPool(|PE|) in R^D</w:t>
        <w:br/>
        <w:t xml:space="preserve">        Gate weight:       g = sigmoid((W_proj(s) + b) / tau) in [0,1]^D</w:t>
        <w:br/>
        <w:t xml:space="preserve">        Pruned output:     PE_pruned = PE * g</w:t>
        <w:br/>
        <w:br/>
        <w:t xml:space="preserve">    References:</w:t>
        <w:br/>
        <w:t xml:space="preserve">        - Network Slimming (Liu et al., 2017)</w:t>
        <w:br/>
        <w:t xml:space="preserve">        - Soft Filter Pruning (He et al., 2018)</w:t>
        <w:br/>
        <w:t xml:space="preserve">    """</w:t>
        <w:br/>
        <w:br/>
        <w:t xml:space="preserve">    def __init__(</w:t>
        <w:br/>
        <w:t xml:space="preserve">        self,</w:t>
        <w:br/>
        <w:t xml:space="preserve">        embed_dim: int = 192,   # Corresponds to ViT-Tiny</w:t>
        <w:br/>
        <w:t xml:space="preserve">        keep_ratio: float = 0.5,</w:t>
        <w:br/>
        <w:t xml:space="preserve">        temperature: float = 1.0,</w:t>
        <w:br/>
        <w:t xml:space="preserve">        init_bias: float = 0.5,</w:t>
        <w:br/>
        <w:t xml:space="preserve">        init_cfg=None,</w:t>
        <w:br/>
        <w:t xml:space="preserve">    ):</w:t>
        <w:br/>
        <w:t xml:space="preserve">        super().__init__(init_cfg=init_cfg)</w:t>
        <w:br/>
        <w:t xml:space="preserve">        self.embed_dim = embed_dim</w:t>
        <w:br/>
        <w:t xml:space="preserve">        self.keep_ratio = keep_ratio</w:t>
        <w:br/>
        <w:t xml:space="preserve">        self.temperature = temperature</w:t>
        <w:br/>
        <w:br/>
        <w:t xml:space="preserve">        # Importance scoring projection: D -&gt; D</w:t>
        <w:br/>
        <w:t xml:space="preserve">        # Bottleneck structure to reduce parameter count</w:t>
        <w:br/>
        <w:t xml:space="preserve">        bottleneck = max(embed_dim // 8, 16)</w:t>
        <w:br/>
        <w:t xml:space="preserve">        self.importance_proj = nn.Sequential(</w:t>
        <w:br/>
        <w:t xml:space="preserve">            nn.Linear(embed_dim, bottleneck, bias=False),</w:t>
        <w:br/>
        <w:t xml:space="preserve">            nn.LayerNorm(bottleneck),</w:t>
        <w:br/>
        <w:t xml:space="preserve">            nn.GELU(),</w:t>
        <w:br/>
        <w:t xml:space="preserve">            nn.Linear(bottleneck, embed_dim, bias=True),</w:t>
        <w:br/>
        <w:t xml:space="preserve">        )</w:t>
        <w:br/>
        <w:br/>
        <w:t xml:space="preserve">        # Initialize: bias towards retaining more dimensions (positive bias)</w:t>
        <w:br/>
        <w:t xml:space="preserve">        nn.init.constant_(self.importance_proj[-1].bias, init_bias)</w:t>
        <w:br/>
        <w:t xml:space="preserve">        nn.init.xavier_uniform_(self.importance_proj[-1].weight, gain=0.02)</w:t>
        <w:br/>
        <w:br/>
        <w:t xml:space="preserve">        self.register_buffer('sparsity_ema', torch.zeros(1))</w:t>
        <w:br/>
        <w:br/>
        <w:t xml:space="preserve">    _EMA_MOMENTUM = 0.99</w:t>
        <w:br/>
        <w:br/>
        <w:t xml:space="preserve">    def forward(self, pe: torch.Tensor) -&gt; tuple:</w:t>
        <w:br/>
        <w:t xml:space="preserve">        """Forward pass.</w:t>
        <w:br/>
        <w:br/>
        <w:t xml:space="preserve">        Args:</w:t>
        <w:br/>
        <w:t xml:space="preserve">            pe (Tensor): Positional encoding tensor, shape [B, N, D] or [1, N, D].</w:t>
        <w:br/>
        <w:t xml:space="preserve">                When called from DSPEModule, input is [1, N, D] (base_pe not expanded),</w:t>
        <w:br/>
        <w:t xml:space="preserve">                avoiding redundant mean computation across repeated batch dims.</w:t>
        <w:br/>
        <w:br/>
        <w:t xml:space="preserve">        Returns:</w:t>
        <w:br/>
        <w:t xml:space="preserve">            tuple:</w:t>
        <w:br/>
        <w:t xml:space="preserve">                - pe_pruned (Tensor): Pruned PE, same shape as input.</w:t>
        <w:br/>
        <w:t xml:space="preserve">                - gate (Tensor): Gate weights, shape [D], for analysis and visualization.</w:t>
        <w:br/>
        <w:t xml:space="preserve">        """</w:t>
        <w:br/>
        <w:t xml:space="preserve">        # Compute importance score from first sample only: base_pe is identical across batch</w:t>
        <w:br/>
        <w:t xml:space="preserve">        importance = pe[0].abs().mean(dim=0)  # [D]</w:t>
        <w:br/>
        <w:br/>
        <w:t xml:space="preserve">        gate_logit = self.importance_proj(importance.unsqueeze(0)).squeeze(0)  # [D]</w:t>
        <w:br/>
        <w:t xml:space="preserve">        gate = torch.sigmoid(gate_logit / self.temperature)  # [D]</w:t>
        <w:br/>
        <w:br/>
        <w:t xml:space="preserve">        # Hard thresholding (can be enabled at inference; uses soft gate during training)</w:t>
        <w:br/>
        <w:t xml:space="preserve">        # if not self.training:</w:t>
        <w:br/>
        <w:t xml:space="preserve">        #     threshold = gate.kthvalue(int(self.embed_dim * (1 - self.keep_ratio))).values</w:t>
        <w:br/>
        <w:t xml:space="preserve">        #     gate = (gate &gt;= threshold).float()</w:t>
        <w:br/>
        <w:br/>
        <w:t xml:space="preserve">        pe_pruned = pe * gate[None, None, :]  # [B, N, D]</w:t>
        <w:br/>
        <w:br/>
        <w:t xml:space="preserve">        if self.training:</w:t>
        <w:br/>
        <w:t xml:space="preserve">            current_sparsity = (gate &lt; 0.5).float().mean()</w:t>
        <w:br/>
        <w:t xml:space="preserve">            self.sparsity_ema.mul_(self._EMA_MOMENTUM).add_(</w:t>
        <w:br/>
        <w:t xml:space="preserve">                current_sparsity.detach(), alpha=(1 - self._EMA_MOMENTUM)</w:t>
        <w:br/>
        <w:t xml:space="preserve">            )</w:t>
        <w:br/>
        <w:br/>
        <w:t xml:space="preserve">        return pe_pruned, gate</w:t>
        <w:br/>
        <w:br/>
        <w:t xml:space="preserve">    def get_sparsity_loss(self, gate: torch.Tensor) -&gt; torch.Tensor:</w:t>
        <w:br/>
        <w:t xml:space="preserve">        """Compute sparsity regularization loss to encourage the gate towards the target sparsity.</w:t>
        <w:br/>
        <w:br/>
        <w:t xml:space="preserve">        Args:</w:t>
        <w:br/>
        <w:t xml:space="preserve">            gate (Tensor): Gate weights [D].</w:t>
        <w:br/>
        <w:br/>
        <w:t xml:space="preserve">        Returns:</w:t>
        <w:br/>
        <w:t xml:space="preserve">            Tensor: Sparsity loss (scalar).</w:t>
        <w:br/>
        <w:t xml:space="preserve">        """</w:t>
        <w:br/>
        <w:t xml:space="preserve">        return F.l1_loss(gate.mean(), gate.new_tensor(self.keep_ratio))</w:t>
        <w:br/>
        <w:br/>
        <w:t xml:space="preserve">    def get_active_dims(self) -&gt; int:</w:t>
        <w:br/>
        <w:t xml:space="preserve">        """Return the approximate number of currently active (important) dimensions."""</w:t>
        <w:br/>
        <w:t xml:space="preserve">        return int(self.embed_dim * self.keep_ratio)</w:t>
        <w:br/>
        <w:br/>
        <w:t xml:space="preserve">    def extra_repr(self) -&gt; str:</w:t>
        <w:br/>
        <w:t xml:space="preserve">        return (</w:t>
        <w:br/>
        <w:t xml:space="preserve">            f'embed_dim={self.embed_dim}, '</w:t>
        <w:br/>
        <w:t xml:space="preserve">            f'keep_ratio={self.keep_ratio}, '</w:t>
        <w:br/>
        <w:t xml:space="preserve">            f'temperature={self.temperature}'</w:t>
        <w:br/>
        <w:t xml:space="preserve">        )</w:t>
        <w:br/>
      </w:r>
    </w:p>
    <w:p>
      <w:pPr>
        <w:pStyle w:val="Heading1"/>
      </w:pPr>
      <w:r>
        <w:rPr>
          <w:color w:val="000000"/>
        </w:rPr>
        <w:t>dspe_module/local_pe_enhancer.py</w:t>
      </w:r>
    </w:p>
    <w:p>
      <w:r>
        <w:rPr>
          <w:rFonts w:ascii="Consolas" w:hAnsi="Consolas"/>
          <w:color w:val="000000"/>
          <w:sz w:val="18"/>
        </w:rPr>
        <w:t># Copyright (c) 2024. DSPE-ViT Authors.</w:t>
        <w:br/>
        <w:t># ============================================================</w:t>
        <w:br/>
        <w:t># local_pe_enhancer.py</w:t>
        <w:br/>
        <w:t># Local Positional Encoding Enhancer for Small Object Dense Regions</w:t>
        <w:br/>
        <w:t># Core Innovation 2: Inject stronger spatial priors into small-object-dense</w:t>
        <w:br/>
        <w:t>#                    regions to improve localization accuracy.</w:t>
        <w:br/>
        <w:t># Corresponds to paper Section 3.2 "Local Relative Position Enhancement</w:t>
        <w:br/>
        <w:t>#                                    for Small Object Dense Regions"</w:t>
        <w:br/>
        <w:t># ============================================================</w:t>
        <w:br/>
        <w:br/>
        <w:t>import torch</w:t>
        <w:br/>
        <w:t>import torch.nn as nn</w:t>
        <w:br/>
        <w:t>import torch.nn.functional as F</w:t>
        <w:br/>
        <w:t>from mmengine.model import BaseModule</w:t>
        <w:br/>
        <w:t>from mmdet.registry import MODELS</w:t>
        <w:br/>
        <w:br/>
        <w:br/>
        <w:t>@MODELS.register_module()</w:t>
        <w:br/>
        <w:t>class LocalPEEnhancer(BaseModule):</w:t>
        <w:br/>
        <w:t xml:space="preserve">    """Local Positional Encoding Enhancer for Small Object Dense Regions.</w:t>
        <w:br/>
        <w:br/>
        <w:t xml:space="preserve">    Combines global absolute PE with intra-window relative position bias,</w:t>
        <w:br/>
        <w:t xml:space="preserve">    and dynamically scales local PE strength according to regional small-object</w:t>
        <w:br/>
        <w:t xml:space="preserve">    density, enabling finer spatial perception in dense small-object regions.</w:t>
        <w:br/>
        <w:br/>
        <w:t xml:space="preserve">    Design highlights:</w:t>
        <w:br/>
        <w:t xml:space="preserve">        1. Window partitioning: divide patch tokens into W×W local windows</w:t>
        <w:br/>
        <w:t xml:space="preserve">        2. Relative position bias: build (2W-1)×(2W-1) bias table per window</w:t>
        <w:br/>
        <w:t xml:space="preserve">        3. Density-adaptive scaling: estimate target density from token</w:t>
        <w:br/>
        <w:t xml:space="preserve">           activation norm within each window</w:t>
        <w:br/>
        <w:t xml:space="preserve">        4. Lightweight: relative bias table has only (2W-1)² parameters,</w:t>
        <w:br/>
        <w:t xml:space="preserve">           far fewer than global PE</w:t>
        <w:br/>
        <w:br/>
        <w:t xml:space="preserve">    Args:</w:t>
        <w:br/>
        <w:t xml:space="preserve">        embed_dim (int): Embedding dimension. Default 384.</w:t>
        <w:br/>
        <w:t xml:space="preserve">        num_heads (int): Number of attention heads (bias is per-head). Default 6.</w:t>
        <w:br/>
        <w:t xml:space="preserve">        window_size (int): Local window size in patches. Default 4.</w:t>
        <w:br/>
        <w:t xml:space="preserve">        density_lambda (float): Density scaling coefficient lambda. Default 0.5.</w:t>
        <w:br/>
        <w:t xml:space="preserve">        use_density_scale (bool): Whether to enable density-adaptive scaling. Default True.</w:t>
        <w:br/>
        <w:br/>
        <w:t xml:space="preserve">    Math:</w:t>
        <w:br/>
        <w:t xml:space="preserve">        Relative position index in window:</w:t>
        <w:br/>
        <w:t xml:space="preserve">            Delta_i = i_row - j_row + (W-1),  Delta_j = i_col - j_col + (W-1)</w:t>
        <w:br/>
        <w:t xml:space="preserve">        Bias lookup:</w:t>
        <w:br/>
        <w:t xml:space="preserve">            bias[q,k] = B[Delta_i*(2W-1) + Delta_j]  in R^{heads}</w:t>
        <w:br/>
        <w:t xml:space="preserve">        Density estimation:</w:t>
        <w:br/>
        <w:t xml:space="preserve">            density_w = mean(||token_w||_2) / global_mean</w:t>
        <w:br/>
        <w:t xml:space="preserve">        Enhanced output:</w:t>
        <w:br/>
        <w:t xml:space="preserve">            local_pe_w = (1 + lambda * density_w) * relative_bias_w</w:t>
        <w:br/>
        <w:t xml:space="preserve">        Final PE:</w:t>
        <w:br/>
        <w:t xml:space="preserve">            PE_enhanced = PE_pruned + local_pe_w  (after projection)</w:t>
        <w:br/>
        <w:br/>
        <w:t xml:space="preserve">    References:</w:t>
        <w:br/>
        <w:t xml:space="preserve">        - Swin Transformer (Liu et al., 2021): window-based relative PE</w:t>
        <w:br/>
        <w:t xml:space="preserve">        - Twins-SVT (Chu et al., 2021): local-global PE</w:t>
        <w:br/>
        <w:t xml:space="preserve">    """</w:t>
        <w:br/>
        <w:br/>
        <w:t xml:space="preserve">    def __init__(</w:t>
        <w:br/>
        <w:t xml:space="preserve">        self,</w:t>
        <w:br/>
        <w:t xml:space="preserve">        embed_dim: int = 192,   # Corresponds to ViT-Tiny</w:t>
        <w:br/>
        <w:t xml:space="preserve">        num_heads: int = 3,</w:t>
        <w:br/>
        <w:t xml:space="preserve">        window_size: int = 4,</w:t>
        <w:br/>
        <w:t xml:space="preserve">        density_lambda: float = 0.5,</w:t>
        <w:br/>
        <w:t xml:space="preserve">        use_density_scale: bool = True,</w:t>
        <w:br/>
        <w:t xml:space="preserve">        init_cfg=None,</w:t>
        <w:br/>
        <w:t xml:space="preserve">    ):</w:t>
        <w:br/>
        <w:t xml:space="preserve">        super().__init__(init_cfg=init_cfg)</w:t>
        <w:br/>
        <w:t xml:space="preserve">        self.embed_dim = embed_dim</w:t>
        <w:br/>
        <w:t xml:space="preserve">        self.num_heads = num_heads</w:t>
        <w:br/>
        <w:t xml:space="preserve">        self.window_size = window_size</w:t>
        <w:br/>
        <w:t xml:space="preserve">        self.density_lambda = density_lambda</w:t>
        <w:br/>
        <w:t xml:space="preserve">        self.use_density_scale = use_density_scale</w:t>
        <w:br/>
        <w:br/>
        <w:t xml:space="preserve">        # ── Relative position bias table ───────────────────────────────────────</w:t>
        <w:br/>
        <w:t xml:space="preserve">        # Size: (2*window_size-1) x (2*window_size-1) x num_heads</w:t>
        <w:br/>
        <w:t xml:space="preserve">        self.relative_position_bias_table = nn.Parameter(</w:t>
        <w:br/>
        <w:t xml:space="preserve">            torch.zeros(</w:t>
        <w:br/>
        <w:t xml:space="preserve">                (2 * window_size - 1) ** 2,</w:t>
        <w:br/>
        <w:t xml:space="preserve">                num_heads</w:t>
        <w:br/>
        <w:t xml:space="preserve">            )</w:t>
        <w:br/>
        <w:t xml:space="preserve">        )</w:t>
        <w:br/>
        <w:t xml:space="preserve">        nn.init.trunc_normal_(self.relative_position_bias_table, std=0.02)</w:t>
        <w:br/>
        <w:br/>
        <w:t xml:space="preserve">        # Pre-compute relative position index (no gradient)</w:t>
        <w:br/>
        <w:t xml:space="preserve">        self._build_relative_position_index(window_size)</w:t>
        <w:br/>
        <w:br/>
        <w:t xml:space="preserve">        # ── Density-aware projection ────────────────────────────────────────────</w:t>
        <w:br/>
        <w:t xml:space="preserve">        # Project head-wise bias to embed_dim space so it can be added to PE</w:t>
        <w:br/>
        <w:t xml:space="preserve">        self.bias_proj = nn.Linear(num_heads, embed_dim, bias=False)</w:t>
        <w:br/>
        <w:t xml:space="preserve">        nn.init.trunc_normal_(self.bias_proj.weight, std=0.02)</w:t>
        <w:br/>
        <w:br/>
        <w:t xml:space="preserve">        # Gate controlling overall local enhancement strength</w:t>
        <w:br/>
        <w:t xml:space="preserve">        # Initialized to 0 -&gt; gradual enhancement, avoids instability early in training</w:t>
        <w:br/>
        <w:t xml:space="preserve">        self.local_gate = nn.Parameter(torch.zeros(1))</w:t>
        <w:br/>
        <w:t xml:space="preserve">        # Cache static bias projection when bias_proj parameters are unchanged</w:t>
        <w:br/>
        <w:t xml:space="preserve">        self._cached_token_bias_emb = None</w:t>
        <w:br/>
        <w:br/>
        <w:t xml:space="preserve">    def _build_relative_position_index(self, window_size: int):</w:t>
        <w:br/>
        <w:t xml:space="preserve">        """Pre-compute relative position indices for all token pairs in a window."""</w:t>
        <w:br/>
        <w:t xml:space="preserve">        W = window_size</w:t>
        <w:br/>
        <w:t xml:space="preserve">        # Generate coordinate grid</w:t>
        <w:br/>
        <w:t xml:space="preserve">        coords_h = torch.arange(W)</w:t>
        <w:br/>
        <w:t xml:space="preserve">        coords_w = torch.arange(W)</w:t>
        <w:br/>
        <w:t xml:space="preserve">        coords = torch.stack(torch.meshgrid(coords_h, coords_w, indexing='ij'))  # [2, W, W]</w:t>
        <w:br/>
        <w:t xml:space="preserve">        coords_flat = coords.flatten(1)  # [2, W²]</w:t>
        <w:br/>
        <w:br/>
        <w:t xml:space="preserve">        # Compute relative positions for all token pairs</w:t>
        <w:br/>
        <w:t xml:space="preserve">        relative_coords = coords_flat[:, :, None] - coords_flat[:, None, :]  # [2, W², W²]</w:t>
        <w:br/>
        <w:t xml:space="preserve">        relative_coords = relative_coords.permute(1, 2, 0)  # [W², W², 2]</w:t>
        <w:br/>
        <w:br/>
        <w:t xml:space="preserve">        # Normalize to non-negative integer indices</w:t>
        <w:br/>
        <w:t xml:space="preserve">        relative_coords[:, :, 0] += (W - 1)</w:t>
        <w:br/>
        <w:t xml:space="preserve">        relative_coords[:, :, 1] += (W - 1)</w:t>
        <w:br/>
        <w:t xml:space="preserve">        relative_coords[:, :, 0] *= (2 * W - 1)</w:t>
        <w:br/>
        <w:t xml:space="preserve">        relative_position_index = relative_coords.sum(-1)  # [W², W²]</w:t>
        <w:br/>
        <w:br/>
        <w:t xml:space="preserve">        self.register_buffer(</w:t>
        <w:br/>
        <w:t xml:space="preserve">            'relative_position_index',</w:t>
        <w:br/>
        <w:t xml:space="preserve">            relative_position_index</w:t>
        <w:br/>
        <w:t xml:space="preserve">        )</w:t>
        <w:br/>
        <w:br/>
        <w:t xml:space="preserve">    def _estimate_density(self, tokens: torch.Tensor, H: int, W: int) -&gt; torch.Tensor:</w:t>
        <w:br/>
        <w:t xml:space="preserve">        """Estimate small-object density per window (based on normalized L2 norm of token activations)."""</w:t>
        <w:br/>
        <w:t xml:space="preserve">        B, N, D = tokens.shape</w:t>
        <w:br/>
        <w:t xml:space="preserve">        Wh = self.window_size</w:t>
        <w:br/>
        <w:t xml:space="preserve">        num_win_h, num_win_w = H // Wh, W // Wh</w:t>
        <w:br/>
        <w:t xml:space="preserve">        feat_win = (</w:t>
        <w:br/>
        <w:t xml:space="preserve">            tokens.reshape(B, H, W, D)</w:t>
        <w:br/>
        <w:t xml:space="preserve">            .reshape(B, num_win_h, Wh, num_win_w, Wh, D)</w:t>
        <w:br/>
        <w:t xml:space="preserve">            .permute(0, 1, 3, 2, 4, 5)</w:t>
        <w:br/>
        <w:t xml:space="preserve">        )  # [B, nH, nW, Wh, Wh, D]</w:t>
        <w:br/>
        <w:t xml:space="preserve">        win_activation = feat_win.norm(dim=-1).mean(dim=(-2, -1))  # [B, nH, nW]</w:t>
        <w:br/>
        <w:t xml:space="preserve">        global_mean = win_activation.mean(dim=(1, 2), keepdim=True) + 1e-6</w:t>
        <w:br/>
        <w:t xml:space="preserve">        return win_activation / global_mean</w:t>
        <w:br/>
        <w:br/>
        <w:t xml:space="preserve">    def _get_token_bias_emb(self) -&gt; torch.Tensor:</w:t>
        <w:br/>
        <w:t xml:space="preserve">        """Return the static position bias projection per token in a window (cached to avoid recomputation).</w:t>
        <w:br/>
        <w:br/>
        <w:t xml:space="preserve">        rel_bias / self_bias / context_bias depend only on fixed parameters, not</w:t>
        <w:br/>
        <w:t xml:space="preserve">        on input tokens, so results are constant when parameters are unchanged,</w:t>
        <w:br/>
        <w:t xml:space="preserve">        and can be safely cached. During training, gradients back-propagate</w:t>
        <w:br/>
        <w:t xml:space="preserve">        through bias_proj.weight and relative_position_bias_table normally;</w:t>
        <w:br/>
        <w:t xml:space="preserve">        the cache is invalidated after each optimizer step.</w:t>
        <w:br/>
        <w:t xml:space="preserve">        """</w:t>
        <w:br/>
        <w:t xml:space="preserve">        if self._cached_token_bias_emb is None or self.training:</w:t>
        <w:br/>
        <w:t xml:space="preserve">            W2 = self.window_size ** 2</w:t>
        <w:br/>
        <w:t xml:space="preserve">            rel_bias = self.relative_position_bias_table[</w:t>
        <w:br/>
        <w:t xml:space="preserve">                self.relative_position_index.view(-1)</w:t>
        <w:br/>
        <w:t xml:space="preserve">            ].view(W2, W2, -1)  # [W², W², heads]</w:t>
        <w:br/>
        <w:t xml:space="preserve">            # diagonal: self-position bias at i==j -&gt; [heads, W²] -&gt; [W², heads]</w:t>
        <w:br/>
        <w:t xml:space="preserve">            self_bias = rel_bias.diagonal(dim1=0, dim2=1).permute(1, 0)</w:t>
        <w:br/>
        <w:t xml:space="preserve">            context_bias = rel_bias.mean(dim=1)           # [W², heads]</w:t>
        <w:br/>
        <w:t xml:space="preserve">            token_bias = (self_bias + context_bias) / 2.0  # [W², heads]</w:t>
        <w:br/>
        <w:t xml:space="preserve">            result = self.bias_proj(token_bias)            # [W², D]</w:t>
        <w:br/>
        <w:t xml:space="preserve">            if not self.training:</w:t>
        <w:br/>
        <w:t xml:space="preserve">                self._cached_token_bias_emb = result.detach()</w:t>
        <w:br/>
        <w:t xml:space="preserve">            else:</w:t>
        <w:br/>
        <w:t xml:space="preserve">                return result</w:t>
        <w:br/>
        <w:t xml:space="preserve">        return self._cached_token_bias_emb</w:t>
        <w:br/>
        <w:br/>
        <w:t xml:space="preserve">    def forward(</w:t>
        <w:br/>
        <w:t xml:space="preserve">        self,</w:t>
        <w:br/>
        <w:t xml:space="preserve">        tokens: torch.Tensor,</w:t>
        <w:br/>
        <w:t xml:space="preserve">        H: int,</w:t>
        <w:br/>
        <w:t xml:space="preserve">        W: int,</w:t>
        <w:br/>
        <w:t xml:space="preserve">    ) -&gt; torch.Tensor:</w:t>
        <w:br/>
        <w:t xml:space="preserve">        """Forward pass.</w:t>
        <w:br/>
        <w:br/>
        <w:t xml:space="preserve">        Args:</w:t>
        <w:br/>
        <w:t xml:space="preserve">            tokens (Tensor): Patch token sequence, shape [B, N, D], N = H * W.</w:t>
        <w:br/>
        <w:t xml:space="preserve">            H (int): Feature map height in patches.</w:t>
        <w:br/>
        <w:t xml:space="preserve">            W (int): Feature map width in patches.</w:t>
        <w:br/>
        <w:br/>
        <w:t xml:space="preserve">        Returns:</w:t>
        <w:br/>
        <w:t xml:space="preserve">            Tensor: Local position enhancement bias, shape [B, N, D], to be added to PE.</w:t>
        <w:br/>
        <w:t xml:space="preserve">        """</w:t>
        <w:br/>
        <w:t xml:space="preserve">        B, N, D = tokens.shape</w:t>
        <w:br/>
        <w:t xml:space="preserve">        Wh = self.window_size</w:t>
        <w:br/>
        <w:t xml:space="preserve">        assert H % Wh == 0 and W % Wh == 0, (</w:t>
        <w:br/>
        <w:t xml:space="preserve">            f'H={H} and W={W} must be divisible by window_size={Wh}'</w:t>
        <w:br/>
        <w:t xml:space="preserve">        )</w:t>
        <w:br/>
        <w:t xml:space="preserve">        num_win_h = H // Wh</w:t>
        <w:br/>
        <w:t xml:space="preserve">        num_win_w = W // Wh</w:t>
        <w:br/>
        <w:br/>
        <w:t xml:space="preserve">        # token_bias_emb: [W², D] = [Wh*Wh, D]</w:t>
        <w:br/>
        <w:t xml:space="preserve">        token_bias_emb = self._get_token_bias_emb()</w:t>
        <w:br/>
        <w:br/>
        <w:t xml:space="preserve">        if self.use_density_scale:</w:t>
        <w:br/>
        <w:t xml:space="preserve">            density = self._estimate_density(tokens, H, W)  # [B, nH, nW]</w:t>
        <w:br/>
        <w:t xml:space="preserve">            scale = 1.0 + self.density_lambda * density     # [B, nH, nW]</w:t>
        <w:br/>
        <w:t xml:space="preserve">            # Avoid materialising [B, nH, nW, W², D] by broadcasting directly</w:t>
        <w:br/>
        <w:t xml:space="preserve">            # into [B, nH, nW, Wh, Wh, D] without the tile step</w:t>
        <w:br/>
        <w:t xml:space="preserve">            bias_scaled = (</w:t>
        <w:br/>
        <w:t xml:space="preserve">                scale.view(B, num_win_h, num_win_w, 1, 1, 1)</w:t>
        <w:br/>
        <w:t xml:space="preserve">                * token_bias_emb.view(1, 1, 1, Wh, Wh, D)</w:t>
        <w:br/>
        <w:t xml:space="preserve">            )  # [B, nH, nW, Wh, Wh, D]</w:t>
        <w:br/>
        <w:t xml:space="preserve">        else:</w:t>
        <w:br/>
        <w:t xml:space="preserve">            bias_scaled = token_bias_emb.view(1, 1, 1, Wh, Wh, D).expand(</w:t>
        <w:br/>
        <w:t xml:space="preserve">                B, num_win_h, num_win_w, -1, -1, -1</w:t>
        <w:br/>
        <w:t xml:space="preserve">            )  # [B, nH, nW, Wh, Wh, D]</w:t>
        <w:br/>
        <w:br/>
        <w:t xml:space="preserve">        local_pe = (</w:t>
        <w:br/>
        <w:t xml:space="preserve">            bias_scaled</w:t>
        <w:br/>
        <w:t xml:space="preserve">            .permute(0, 1, 3, 2, 4, 5)   # [B, nH, Wh, nW, Wh, D]</w:t>
        <w:br/>
        <w:t xml:space="preserve">            .reshape(B, H * W, D)</w:t>
        <w:br/>
        <w:t xml:space="preserve">        )  # [B, N, D]</w:t>
        <w:br/>
        <w:br/>
        <w:t xml:space="preserve">        return torch.tanh(self.local_gate) * local_pe</w:t>
        <w:br/>
        <w:br/>
        <w:t xml:space="preserve">    def extra_repr(self) -&gt; str:</w:t>
        <w:br/>
        <w:t xml:space="preserve">        return (</w:t>
        <w:br/>
        <w:t xml:space="preserve">            f'embed_dim={self.embed_dim}, '</w:t>
        <w:br/>
        <w:t xml:space="preserve">            f'num_heads={self.num_heads}, '</w:t>
        <w:br/>
        <w:t xml:space="preserve">            f'window_size={self.window_size}, '</w:t>
        <w:br/>
        <w:t xml:space="preserve">            f'density_lambda={self.density_lambda}'</w:t>
        <w:br/>
        <w:t xml:space="preserve">        )</w:t>
        <w:br/>
      </w:r>
    </w:p>
    <w:p>
      <w:pPr>
        <w:pStyle w:val="Heading1"/>
      </w:pPr>
      <w:r>
        <w:rPr>
          <w:color w:val="000000"/>
        </w:rPr>
        <w:t>small_obj_fpn/small_obj_fpn.py</w:t>
      </w:r>
    </w:p>
    <w:p>
      <w:r>
        <w:rPr>
          <w:rFonts w:ascii="Consolas" w:hAnsi="Consolas"/>
          <w:color w:val="000000"/>
          <w:sz w:val="18"/>
        </w:rPr>
        <w:t># Copyright (c) 2024. DSPE-ViT Authors.</w:t>
        <w:br/>
        <w:t># ============================================================</w:t>
        <w:br/>
        <w:t># small_obj_fpn.py</w:t>
        <w:br/>
        <w:t># Small Object Enhanced FPN Neck</w:t>
        <w:br/>
        <w:t># Builds on standard FPN with the following additions:</w:t>
        <w:br/>
        <w:t>#   1. P2 ultra-high-resolution output layer (stride=4, dedicated to &lt;20px small objects)</w:t>
        <w:br/>
        <w:t>#   2. Per-level channel attention (SE block) to enhance small-object feature responses</w:t>
        <w:br/>
        <w:t>#   3. Depthwise separable convolutions replacing standard 3x3 Conv (fewer parameters)</w:t>
        <w:br/>
        <w:t># Corresponds to paper Section 3.3 "Overall Improved Model Architecture"</w:t>
        <w:br/>
        <w:t># ============================================================</w:t>
        <w:br/>
        <w:br/>
        <w:t>import torch</w:t>
        <w:br/>
        <w:t>import torch.nn as nn</w:t>
        <w:br/>
        <w:t>import torch.nn.functional as F</w:t>
        <w:br/>
        <w:t>from mmengine.model import BaseModule</w:t>
        <w:br/>
        <w:t>from mmdet.registry import MODELS</w:t>
        <w:br/>
        <w:br/>
        <w:br/>
        <w:t>class DepthwiseSepConv(nn.Module):</w:t>
        <w:br/>
        <w:t xml:space="preserve">    """Depthwise Separable Convolution = Depthwise Conv + Pointwise Conv (lightweight)."""</w:t>
        <w:br/>
        <w:br/>
        <w:t xml:space="preserve">    def __init__(self, in_ch, out_ch, kernel_size=3, stride=1, padding=1):</w:t>
        <w:br/>
        <w:t xml:space="preserve">        super().__init__()</w:t>
        <w:br/>
        <w:t xml:space="preserve">        self.dw = nn.Conv2d(in_ch, in_ch, kernel_size, stride, padding, groups=in_ch, bias=False)</w:t>
        <w:br/>
        <w:t xml:space="preserve">        self.pw = nn.Conv2d(in_ch, out_ch, 1, bias=False)</w:t>
        <w:br/>
        <w:t xml:space="preserve">        self.bn = nn.BatchNorm2d(out_ch)</w:t>
        <w:br/>
        <w:t xml:space="preserve">        self.act = nn.GELU()</w:t>
        <w:br/>
        <w:br/>
        <w:t xml:space="preserve">    def forward(self, x):</w:t>
        <w:br/>
        <w:t xml:space="preserve">        return self.act(self.bn(self.pw(self.dw(x))))</w:t>
        <w:br/>
        <w:br/>
        <w:br/>
        <w:t>class SEBlock(nn.Module):</w:t>
        <w:br/>
        <w:t xml:space="preserve">    """Squeeze-and-Excitation channel attention (enhances small-object feature responses)."""</w:t>
        <w:br/>
        <w:br/>
        <w:t xml:space="preserve">    def __init__(self, channels, reduction=8):</w:t>
        <w:br/>
        <w:t xml:space="preserve">        super().__init__()</w:t>
        <w:br/>
        <w:t xml:space="preserve">        mid = max(channels // reduction, 8)</w:t>
        <w:br/>
        <w:t xml:space="preserve">        self.fc = nn.Sequential(</w:t>
        <w:br/>
        <w:t xml:space="preserve">            nn.AdaptiveAvgPool2d(1),</w:t>
        <w:br/>
        <w:t xml:space="preserve">            nn.Flatten(),</w:t>
        <w:br/>
        <w:t xml:space="preserve">            nn.Linear(channels, mid, bias=False),</w:t>
        <w:br/>
        <w:t xml:space="preserve">            nn.GELU(),</w:t>
        <w:br/>
        <w:t xml:space="preserve">            nn.Linear(mid, channels, bias=False),</w:t>
        <w:br/>
        <w:t xml:space="preserve">            nn.Sigmoid(),</w:t>
        <w:br/>
        <w:t xml:space="preserve">        )</w:t>
        <w:br/>
        <w:br/>
        <w:t xml:space="preserve">    def forward(self, x):</w:t>
        <w:br/>
        <w:t xml:space="preserve">        w = self.fc(x).view(x.shape[0], -1, 1, 1)</w:t>
        <w:br/>
        <w:t xml:space="preserve">        return x * w</w:t>
        <w:br/>
        <w:br/>
        <w:br/>
        <w:t>@MODELS.register_module()</w:t>
        <w:br/>
        <w:t>class SmallObjFPN(BaseModule):</w:t>
        <w:br/>
        <w:t xml:space="preserve">    """Small Object Enhanced FPN Neck.</w:t>
        <w:br/>
        <w:br/>
        <w:t xml:space="preserve">    Two improvements over standard FPN:</w:t>
        <w:br/>
        <w:t xml:space="preserve">    - P2 layer: stride=4 ultra-high-resolution feature map for &lt;20px small objects</w:t>
        <w:br/>
        <w:t xml:space="preserve">    - SE Channel Attention: per-level enhancement of small-object-relevant channels</w:t>
        <w:br/>
        <w:t xml:space="preserve">    - Depthwise separable convolutions: lightweight fusion of lateral + top-down features</w:t>
        <w:br/>
        <w:br/>
        <w:t xml:space="preserve">    Input (4-scale multi-scale output from DSPEViT):</w:t>
        <w:br/>
        <w:t xml:space="preserve">        in_channels = [embed_dim] * 4, shapes from large to small</w:t>
        <w:br/>
        <w:t xml:space="preserve">        Typical: [(B,384,160,160), (B,384,80,80), (B,384,40,40), (B,384,20,20)]</w:t>
        <w:br/>
        <w:t xml:space="preserve">                  for patch_size=4; for patch_size=16: 40, 20, 10, 5</w:t>
        <w:br/>
        <w:br/>
        <w:t xml:space="preserve">    Output (P2-P5, 4 scales):</w:t>
        <w:br/>
        <w:t xml:space="preserve">        [(B, out_channels, H/4, W/4),</w:t>
        <w:br/>
        <w:t xml:space="preserve">         (B, out_channels, H/8, W/8),</w:t>
        <w:br/>
        <w:t xml:space="preserve">         (B, out_channels, H/16, W/16),</w:t>
        <w:br/>
        <w:t xml:space="preserve">         (B, out_channels, H/32, W/32)]</w:t>
        <w:br/>
        <w:br/>
        <w:t xml:space="preserve">    Args:</w:t>
        <w:br/>
        <w:t xml:space="preserve">        in_channels (list[int]): Channel count per input feature map. Default [384,384,384,384].</w:t>
        <w:br/>
        <w:t xml:space="preserve">        out_channels (int): FPN output channels. Default 256.</w:t>
        <w:br/>
        <w:t xml:space="preserve">        num_outs (int): Number of output feature maps (including extra P5+). Default 5.</w:t>
        <w:br/>
        <w:t xml:space="preserve">        use_se (bool): Whether to use SE channel attention. Default True.</w:t>
        <w:br/>
        <w:t xml:space="preserve">        se_reduction (int): SE channel reduction ratio. Default 8.</w:t>
        <w:br/>
        <w:t xml:space="preserve">    """</w:t>
        <w:br/>
        <w:br/>
        <w:t xml:space="preserve">    def __init__(</w:t>
        <w:br/>
        <w:t xml:space="preserve">        self,</w:t>
        <w:br/>
        <w:t xml:space="preserve">        in_channels=(384, 384, 384, 384),</w:t>
        <w:br/>
        <w:t xml:space="preserve">        out_channels: int = 256,</w:t>
        <w:br/>
        <w:t xml:space="preserve">        num_outs: int = 5,</w:t>
        <w:br/>
        <w:t xml:space="preserve">        use_se: bool = True,</w:t>
        <w:br/>
        <w:t xml:space="preserve">        se_reduction: int = 8,</w:t>
        <w:br/>
        <w:t xml:space="preserve">        init_cfg=None,</w:t>
        <w:br/>
        <w:t xml:space="preserve">    ):</w:t>
        <w:br/>
        <w:t xml:space="preserve">        super().__init__(init_cfg=init_cfg)</w:t>
        <w:br/>
        <w:t xml:space="preserve">        self.in_channels = in_channels</w:t>
        <w:br/>
        <w:t xml:space="preserve">        self.out_channels = out_channels</w:t>
        <w:br/>
        <w:t xml:space="preserve">        self.num_outs = num_outs</w:t>
        <w:br/>
        <w:t xml:space="preserve">        self.use_se = use_se</w:t>
        <w:br/>
        <w:t xml:space="preserve">        num_ins = len(in_channels)</w:t>
        <w:br/>
        <w:br/>
        <w:t xml:space="preserve">        # ── Lateral 1x1 Conv (channel alignment) ─────────────────────────────────</w:t>
        <w:br/>
        <w:t xml:space="preserve">        self.lateral_convs = nn.ModuleList([</w:t>
        <w:br/>
        <w:t xml:space="preserve">            nn.Sequential(</w:t>
        <w:br/>
        <w:t xml:space="preserve">                nn.Conv2d(in_ch, out_channels, 1, bias=False),</w:t>
        <w:br/>
        <w:t xml:space="preserve">                nn.BatchNorm2d(out_channels),</w:t>
        <w:br/>
        <w:t xml:space="preserve">            )</w:t>
        <w:br/>
        <w:t xml:space="preserve">            for in_ch in in_channels</w:t>
        <w:br/>
        <w:t xml:space="preserve">        ])</w:t>
        <w:br/>
        <w:br/>
        <w:t xml:space="preserve">        # ── FPN output layers (depthwise separable) ───────────────────────────────</w:t>
        <w:br/>
        <w:t xml:space="preserve">        self.fpn_convs = nn.ModuleList([</w:t>
        <w:br/>
        <w:t xml:space="preserve">            DepthwiseSepConv(out_channels, out_channels, 3, 1, 1)</w:t>
        <w:br/>
        <w:t xml:space="preserve">            for _ in range(num_ins)</w:t>
        <w:br/>
        <w:t xml:space="preserve">        ])</w:t>
        <w:br/>
        <w:br/>
        <w:t xml:space="preserve">        # ── SE channel attention (optional) ───────────────────────────────────────</w:t>
        <w:br/>
        <w:t xml:space="preserve">        if use_se:</w:t>
        <w:br/>
        <w:t xml:space="preserve">            self.se_blocks = nn.ModuleList([</w:t>
        <w:br/>
        <w:t xml:space="preserve">                SEBlock(out_channels, reduction=se_reduction)</w:t>
        <w:br/>
        <w:t xml:space="preserve">                for _ in range(num_ins)</w:t>
        <w:br/>
        <w:t xml:space="preserve">            ])</w:t>
        <w:br/>
        <w:br/>
        <w:t xml:space="preserve">        # ── Extra downsampling layers (P6/P7 for RetinaNet / FCOS) ───────────────</w:t>
        <w:br/>
        <w:t xml:space="preserve">        extra_convs = []</w:t>
        <w:br/>
        <w:t xml:space="preserve">        for _ in range(num_outs - num_ins):</w:t>
        <w:br/>
        <w:t xml:space="preserve">            extra_convs.append(DepthwiseSepConv(out_channels, out_channels, 3, 2, 1))</w:t>
        <w:br/>
        <w:t xml:space="preserve">        self.extra_convs = nn.ModuleList(extra_convs)</w:t>
        <w:br/>
        <w:br/>
        <w:t xml:space="preserve">    def forward(self, inputs: tuple) -&gt; tuple:</w:t>
        <w:br/>
        <w:t xml:space="preserve">        """Forward pass.</w:t>
        <w:br/>
        <w:br/>
        <w:t xml:space="preserve">        Args:</w:t>
        <w:br/>
        <w:t xml:space="preserve">            inputs (tuple[Tensor]): Multi-scale feature maps from backbone, shallow to deep.</w:t>
        <w:br/>
        <w:br/>
        <w:t xml:space="preserve">        Returns:</w:t>
        <w:br/>
        <w:t xml:space="preserve">            tuple[Tensor]: FPN output feature maps (P2, P3, P4, P5[, P6, ...]).</w:t>
        <w:br/>
        <w:t xml:space="preserve">        """</w:t>
        <w:br/>
        <w:t xml:space="preserve">        assert len(inputs) == len(self.in_channels)</w:t>
        <w:br/>
        <w:br/>
        <w:t xml:space="preserve">        # ── Step 1: Lateral projection ────────────────────────────────────────────</w:t>
        <w:br/>
        <w:t xml:space="preserve">        laterals = [conv(x) for conv, x in zip(self.lateral_convs, inputs)]</w:t>
        <w:br/>
        <w:br/>
        <w:t xml:space="preserve">        # ── Step 2: Top-down fusion (deep to shallow) ─────────────────────────────</w:t>
        <w:br/>
        <w:t xml:space="preserve">        for i in range(len(laterals) - 1, 0, -1):</w:t>
        <w:br/>
        <w:t xml:space="preserve">            upsampled = F.interpolate(</w:t>
        <w:br/>
        <w:t xml:space="preserve">                laterals[i], size=laterals[i - 1].shape[2:], mode='nearest'</w:t>
        <w:br/>
        <w:t xml:space="preserve">            )</w:t>
        <w:br/>
        <w:t xml:space="preserve">            laterals[i - 1] = laterals[i - 1] + upsampled</w:t>
        <w:br/>
        <w:br/>
        <w:t xml:space="preserve">        # ── Step 3: FPN output convolutions + SE enhancement ─────────────────────</w:t>
        <w:br/>
        <w:t xml:space="preserve">        outs = []</w:t>
        <w:br/>
        <w:t xml:space="preserve">        for i, (fpn_conv, feat) in enumerate(zip(self.fpn_convs, laterals)):</w:t>
        <w:br/>
        <w:t xml:space="preserve">            feat = fpn_conv(feat)</w:t>
        <w:br/>
        <w:t xml:space="preserve">            if self.use_se:</w:t>
        <w:br/>
        <w:t xml:space="preserve">                feat = self.se_blocks[i](feat)</w:t>
        <w:br/>
        <w:t xml:space="preserve">            outs.append(feat)</w:t>
        <w:br/>
        <w:br/>
        <w:t xml:space="preserve">        # ── Step 4: Extra downsampling layers ─────────────────────────────────────</w:t>
        <w:br/>
        <w:t xml:space="preserve">        x = outs[-1]</w:t>
        <w:br/>
        <w:t xml:space="preserve">        for extra_conv in self.extra_convs:</w:t>
        <w:br/>
        <w:t xml:space="preserve">            x = extra_conv(x)</w:t>
        <w:br/>
        <w:t xml:space="preserve">            outs.append(x)</w:t>
        <w:br/>
        <w:br/>
        <w:t xml:space="preserve">        return tuple(outs)</w:t>
        <w:br/>
      </w:r>
    </w:p>
    <w:p>
      <w:pPr>
        <w:pStyle w:val="Heading1"/>
      </w:pPr>
      <w:r>
        <w:rPr>
          <w:color w:val="000000"/>
        </w:rPr>
        <w:t>wiou_v3_loss/wiou_loss.py</w:t>
      </w:r>
    </w:p>
    <w:p>
      <w:r>
        <w:rPr>
          <w:rFonts w:ascii="Consolas" w:hAnsi="Consolas"/>
          <w:color w:val="000000"/>
          <w:sz w:val="18"/>
        </w:rPr>
        <w:t># Copyright (c) 2024. DSPE-ViT Authors.</w:t>
        <w:br/>
        <w:t># ============================================================</w:t>
        <w:br/>
        <w:t># wiou_loss.py</w:t>
        <w:br/>
        <w:t># WIoU v3 Loss Function Implementation</w:t>
        <w:br/>
        <w:t># Corresponds to paper Section 3.4 "Loss Function Design — IoU Variant for Small Objects"</w:t>
        <w:br/>
        <w:t># Reference: Wise-IoU: Bounding Box Regression Loss with Dynamic Focusing Mechanism</w:t>
        <w:br/>
        <w:t>#             (Tong et al., arXiv 2301.10051, 2023)</w:t>
        <w:br/>
        <w:t># ============================================================</w:t>
        <w:br/>
        <w:br/>
        <w:t>import torch</w:t>
        <w:br/>
        <w:t>import torch.nn as nn</w:t>
        <w:br/>
        <w:t>from mmdet.registry import MODELS</w:t>
        <w:br/>
        <w:t>from mmdet.models.losses.utils import weighted_loss</w:t>
        <w:br/>
        <w:br/>
        <w:br/>
        <w:t>def bbox_overlaps_wiou(pred: torch.Tensor, target: torch.Tensor,</w:t>
        <w:br/>
        <w:t xml:space="preserve">                        eps: float = 1e-7) -&gt; torch.Tensor:</w:t>
        <w:br/>
        <w:t xml:space="preserve">    """Compute WIoU v3 loss between predicted and target boxes (element-wise).</w:t>
        <w:br/>
        <w:br/>
        <w:t xml:space="preserve">    Key contributions of WIoU:</w:t>
        <w:br/>
        <w:t xml:space="preserve">        1. Dynamic focusing coefficient beta:</w:t>
        <w:br/>
        <w:t xml:space="preserve">           Computed from geometric factor r (distance ratio of anchor to target box),</w:t>
        <w:br/>
        <w:t xml:space="preserve">           focusing gradients onto hard samples.</w:t>
        <w:br/>
        <w:t xml:space="preserve">        2. Smart gradient allocation: beta = exp(rho^2 / (rho_hat^2 + eps))</w:t>
        <w:br/>
        <w:t xml:space="preserve">           - When pred is close to target: beta -&gt; 1 (normal gradient)</w:t>
        <w:br/>
        <w:t xml:space="preserve">           - When pred deviates from target: beta &gt; 1 (amplified gradient, focuses on hard samples)</w:t>
        <w:br/>
        <w:t xml:space="preserve">        3. More small-object friendly than CIoU/DIoU:</w:t>
        <w:br/>
        <w:t xml:space="preserve">           Numerator contains only center-point distance; no aspect-ratio penalty</w:t>
        <w:br/>
        <w:t xml:space="preserve">           (better when small-object aspect ratios are unstable)</w:t>
        <w:br/>
        <w:br/>
        <w:t xml:space="preserve">    Args:</w:t>
        <w:br/>
        <w:t xml:space="preserve">        pred   (Tensor): Predicted boxes [N, 4], format (x1, y1, x2, y2).</w:t>
        <w:br/>
        <w:t xml:space="preserve">        target (Tensor): Target boxes [N, 4], format (x1, y1, x2, y2).</w:t>
        <w:br/>
        <w:t xml:space="preserve">        eps    (float):  Numerical stability constant.</w:t>
        <w:br/>
        <w:br/>
        <w:t xml:space="preserve">    Returns:</w:t>
        <w:br/>
        <w:t xml:space="preserve">        Tensor: WIoU loss values [N], range [0, 1] (lower is better).</w:t>
        <w:br/>
        <w:t xml:space="preserve">    """</w:t>
        <w:br/>
        <w:t xml:space="preserve">    # ── Predicted / target box basic quantities ───────────────────────────────</w:t>
        <w:br/>
        <w:t xml:space="preserve">    pred_x1, pred_y1, pred_x2, pred_y2 = pred.unbind(-1)</w:t>
        <w:br/>
        <w:t xml:space="preserve">    tgt_x1,  tgt_y1,  tgt_x2,  tgt_y2  = target.unbind(-1)</w:t>
        <w:br/>
        <w:br/>
        <w:t xml:space="preserve">    pred_w = (pred_x2 - pred_x1).clamp(min=0)</w:t>
        <w:br/>
        <w:t xml:space="preserve">    pred_h = (pred_y2 - pred_y1).clamp(min=0)</w:t>
        <w:br/>
        <w:t xml:space="preserve">    tgt_w  = (tgt_x2  - tgt_x1).clamp(min=0)</w:t>
        <w:br/>
        <w:t xml:space="preserve">    tgt_h  = (tgt_y2  - tgt_y1).clamp(min=0)</w:t>
        <w:br/>
        <w:br/>
        <w:t xml:space="preserve">    pred_area = pred_w * pred_h</w:t>
        <w:br/>
        <w:t xml:space="preserve">    tgt_area  = tgt_w  * tgt_h</w:t>
        <w:br/>
        <w:br/>
        <w:t xml:space="preserve">    # ── Intersection ──────────────────────────────────────────────────────────</w:t>
        <w:br/>
        <w:t xml:space="preserve">    inter_x1 = torch.max(pred_x1, tgt_x1)</w:t>
        <w:br/>
        <w:t xml:space="preserve">    inter_y1 = torch.max(pred_y1, tgt_y1)</w:t>
        <w:br/>
        <w:t xml:space="preserve">    inter_x2 = torch.min(pred_x2, tgt_x2)</w:t>
        <w:br/>
        <w:t xml:space="preserve">    inter_y2 = torch.min(pred_y2, tgt_y2)</w:t>
        <w:br/>
        <w:br/>
        <w:t xml:space="preserve">    inter_w   = (inter_x2 - inter_x1).clamp(min=0)</w:t>
        <w:br/>
        <w:t xml:space="preserve">    inter_h   = (inter_y2 - inter_y1).clamp(min=0)</w:t>
        <w:br/>
        <w:t xml:space="preserve">    inter_area = inter_w * inter_h</w:t>
        <w:br/>
        <w:br/>
        <w:t xml:space="preserve">    # ── IoU ───────────────────────────────────────────────────────────────────</w:t>
        <w:br/>
        <w:t xml:space="preserve">    union = pred_area + tgt_area - inter_area + eps</w:t>
        <w:br/>
        <w:t xml:space="preserve">    iou = inter_area / union                                  # [N]</w:t>
        <w:br/>
        <w:br/>
        <w:t xml:space="preserve">    # ── Minimum enclosing box (for normalized distance) ───────────────────────</w:t>
        <w:br/>
        <w:t xml:space="preserve">    enclose_x1 = torch.min(pred_x1, tgt_x1)</w:t>
        <w:br/>
        <w:t xml:space="preserve">    enclose_y1 = torch.min(pred_y1, tgt_y1)</w:t>
        <w:br/>
        <w:t xml:space="preserve">    enclose_x2 = torch.max(pred_x2, tgt_x2)</w:t>
        <w:br/>
        <w:t xml:space="preserve">    enclose_y2 = torch.max(pred_y2, tgt_y2)</w:t>
        <w:br/>
        <w:t xml:space="preserve">    enclose_w  = (enclose_x2 - enclose_x1).clamp(min=eps)</w:t>
        <w:br/>
        <w:t xml:space="preserve">    enclose_h  = (enclose_y2 - enclose_y1).clamp(min=eps)</w:t>
        <w:br/>
        <w:t xml:space="preserve">    c2 = enclose_w ** 2 + enclose_h ** 2                     # Squared diagonal of enclosing box</w:t>
        <w:br/>
        <w:br/>
        <w:t xml:space="preserve">    # ── Squared center-point distance ─────────────────────────────────────────</w:t>
        <w:br/>
        <w:t xml:space="preserve">    pred_cx = (pred_x1 + pred_x2) / 2</w:t>
        <w:br/>
        <w:t xml:space="preserve">    pred_cy = (pred_y1 + pred_y2) / 2</w:t>
        <w:br/>
        <w:t xml:space="preserve">    tgt_cx  = (tgt_x1  + tgt_x2)  / 2</w:t>
        <w:br/>
        <w:t xml:space="preserve">    tgt_cy  = (tgt_y1  + tgt_y2)  / 2</w:t>
        <w:br/>
        <w:t xml:space="preserve">    rho2 = (pred_cx - tgt_cx) ** 2 + (pred_cy - tgt_cy) ** 2  # [N]</w:t>
        <w:br/>
        <w:br/>
        <w:t xml:space="preserve">    # ── WIoU v3 dynamic focusing coefficient beta ─────────────────────────────</w:t>
        <w:br/>
        <w:t xml:space="preserve">    # rho_hat^2: normalized distance from target box center to enclosing box center</w:t>
        <w:br/>
        <w:t xml:space="preserve">    #            (proxy for anchor quality); target-to-enclosing distance used</w:t>
        <w:br/>
        <w:t xml:space="preserve">    #            since anchor statistics are not readily accessible in MMDet</w:t>
        <w:br/>
        <w:t xml:space="preserve">    enclose_cx = (enclose_x1 + enclose_x2) / 2</w:t>
        <w:br/>
        <w:t xml:space="preserve">    enclose_cy = (enclose_y1 + enclose_y2) / 2</w:t>
        <w:br/>
        <w:t xml:space="preserve">    rho_hat2   = (tgt_cx - enclose_cx) ** 2 + (tgt_cy - enclose_cy) ** 2</w:t>
        <w:br/>
        <w:t xml:space="preserve">    # Normalize by squared diagonal of enclosing box</w:t>
        <w:br/>
        <w:t xml:space="preserve">    r_hat = rho_hat2 / c2.clamp(min=eps)           # [N], represents anchor quality</w:t>
        <w:br/>
        <w:t xml:space="preserve">    r     = rho2     / c2.clamp(min=eps)           # [N], predicted center deviation</w:t>
        <w:br/>
        <w:br/>
        <w:t xml:space="preserve">    # Focusing coefficient beta (WIoU v3 formula)</w:t>
        <w:br/>
        <w:t xml:space="preserve">    # beta=1: degenerates to DIoU; beta&gt;1: focuses on hard samples</w:t>
        <w:br/>
        <w:t xml:space="preserve">    beta = torch.exp(r / (r_hat + eps)).detach()   # detach: beta only provides gradient direction</w:t>
        <w:br/>
        <w:br/>
        <w:t xml:space="preserve">    # ── WIoU Loss ─────────────────────────────────────────────────────────────</w:t>
        <w:br/>
        <w:t xml:space="preserve">    # L_WIoU = beta * (1 - IoU + rho^2/c^2)</w:t>
        <w:br/>
        <w:t xml:space="preserve">    wiou_loss = beta * (1 - iou + rho2 / c2.clamp(min=eps))  # [N]</w:t>
        <w:br/>
        <w:br/>
        <w:t xml:space="preserve">    return wiou_loss.clamp(max=2.0)</w:t>
        <w:br/>
        <w:br/>
        <w:br/>
        <w:t>@MODELS.register_module()</w:t>
        <w:br/>
        <w:t>class WIoULoss(nn.Module):</w:t>
        <w:br/>
        <w:t xml:space="preserve">    """WIoU v3 Loss for small object detection.</w:t>
        <w:br/>
        <w:br/>
        <w:t xml:space="preserve">    Usage: directly replace the IoU Loss in YOLO/DETR detection heads;</w:t>
        <w:br/>
        <w:t xml:space="preserve">    no other code changes required.</w:t>
        <w:br/>
        <w:br/>
        <w:t xml:space="preserve">    Args:</w:t>
        <w:br/>
        <w:t xml:space="preserve">        reduction (str): 'none' | 'mean' | 'sum'. Default 'mean'.</w:t>
        <w:br/>
        <w:t xml:space="preserve">        loss_weight (float): Loss weight, corresponding to lambda_loc. Default 2.0.</w:t>
        <w:br/>
        <w:t xml:space="preserve">        eps (float): Numerical stability constant. Default 1e-7.</w:t>
        <w:br/>
        <w:t xml:space="preserve">    """</w:t>
        <w:br/>
        <w:br/>
        <w:t xml:space="preserve">    def __init__(</w:t>
        <w:br/>
        <w:t xml:space="preserve">        self,</w:t>
        <w:br/>
        <w:t xml:space="preserve">        reduction: str = 'mean',</w:t>
        <w:br/>
        <w:t xml:space="preserve">        loss_weight: float = 2.0,</w:t>
        <w:br/>
        <w:t xml:space="preserve">        eps: float = 1e-7,</w:t>
        <w:br/>
        <w:t xml:space="preserve">    ):</w:t>
        <w:br/>
        <w:t xml:space="preserve">        super().__init__()</w:t>
        <w:br/>
        <w:t xml:space="preserve">        self.reduction = reduction</w:t>
        <w:br/>
        <w:t xml:space="preserve">        self.loss_weight = loss_weight</w:t>
        <w:br/>
        <w:t xml:space="preserve">        self.eps = eps</w:t>
        <w:br/>
        <w:br/>
        <w:t xml:space="preserve">    def forward(</w:t>
        <w:br/>
        <w:t xml:space="preserve">        self,</w:t>
        <w:br/>
        <w:t xml:space="preserve">        pred: torch.Tensor,</w:t>
        <w:br/>
        <w:t xml:space="preserve">        target: torch.Tensor,</w:t>
        <w:br/>
        <w:t xml:space="preserve">        weight: torch.Tensor = None,</w:t>
        <w:br/>
        <w:t xml:space="preserve">        avg_factor: float = None,</w:t>
        <w:br/>
        <w:t xml:space="preserve">        reduction_override: str = None,</w:t>
        <w:br/>
        <w:t xml:space="preserve">    ) -&gt; torch.Tensor:</w:t>
        <w:br/>
        <w:t xml:space="preserve">        """Compute WIoU Loss.</w:t>
        <w:br/>
        <w:br/>
        <w:t xml:space="preserve">        Args:</w:t>
        <w:br/>
        <w:t xml:space="preserve">            pred   (Tensor): Predicted boxes [N, 4], (x1, y1, x2, y2).</w:t>
        <w:br/>
        <w:t xml:space="preserve">            target (Tensor): Target boxes [N, 4], (x1, y1, x2, y2).</w:t>
        <w:br/>
        <w:t xml:space="preserve">            weight (Tensor): Sample weights [N].</w:t>
        <w:br/>
        <w:t xml:space="preserve">            avg_factor (float): Average factor for normalization.</w:t>
        <w:br/>
        <w:t xml:space="preserve">            reduction_override (str): Temporarily override the reduction method.</w:t>
        <w:br/>
        <w:br/>
        <w:t xml:space="preserve">        Returns:</w:t>
        <w:br/>
        <w:t xml:space="preserve">            Tensor: WIoU loss (scalar).</w:t>
        <w:br/>
        <w:t xml:space="preserve">        """</w:t>
        <w:br/>
        <w:t xml:space="preserve">        assert reduction_override in (None, 'none', 'mean', 'sum')</w:t>
        <w:br/>
        <w:t xml:space="preserve">        reduction = reduction_override if reduction_override else self.reduction</w:t>
        <w:br/>
        <w:br/>
        <w:t xml:space="preserve">        loss = bbox_overlaps_wiou(pred, target, eps=self.eps)  # [N]</w:t>
        <w:br/>
        <w:br/>
        <w:t xml:space="preserve">        if weight is not None:</w:t>
        <w:br/>
        <w:t xml:space="preserve">            loss = loss * weight</w:t>
        <w:br/>
        <w:br/>
        <w:t xml:space="preserve">        if avg_factor is not None:</w:t>
        <w:br/>
        <w:t xml:space="preserve">            loss = loss.sum() / avg_factor</w:t>
        <w:br/>
        <w:t xml:space="preserve">        elif reduction == 'mean':</w:t>
        <w:br/>
        <w:t xml:space="preserve">            loss = loss.mean()</w:t>
        <w:br/>
        <w:t xml:space="preserve">        elif reduction == 'sum':</w:t>
        <w:br/>
        <w:t xml:space="preserve">            loss = loss.sum()</w:t>
        <w:br/>
        <w:br/>
        <w:t xml:space="preserve">        return self.loss_weight * loss</w:t>
        <w:br/>
        <w:br/>
        <w:t xml:space="preserve">    def extra_repr(self) -&gt; str:</w:t>
        <w:br/>
        <w:t xml:space="preserve">        return f'reduction={self.reduction}, loss_weight={self.loss_weight}'</w:t>
        <w:br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Calibri" w:hAnsi="Calibri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